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188FD" w14:textId="77777777" w:rsidR="002E1B7F" w:rsidRPr="00E8716A" w:rsidRDefault="002E1B7F" w:rsidP="002E1B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8716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6E770E" wp14:editId="5523B5E0">
            <wp:extent cx="4974590" cy="6443980"/>
            <wp:effectExtent l="0" t="0" r="0" b="0"/>
            <wp:docPr id="2" name="Imagen 2" descr="Una pantalla de colores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Una pantalla de colores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644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100F8" w14:textId="77777777" w:rsidR="002E1B7F" w:rsidRPr="00E8716A" w:rsidRDefault="002E1B7F" w:rsidP="002E1B7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7EE045" w14:textId="77777777" w:rsidR="002E1B7F" w:rsidRPr="00E8716A" w:rsidRDefault="002E1B7F" w:rsidP="002E1B7F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395983">
        <w:rPr>
          <w:rFonts w:ascii="Times New Roman" w:hAnsi="Times New Roman" w:cs="Times New Roman"/>
          <w:b/>
          <w:bCs/>
          <w:sz w:val="24"/>
          <w:lang w:val="en"/>
        </w:rPr>
        <w:t>Supplementary</w:t>
      </w:r>
      <w:r w:rsidRPr="0039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6. 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Cellular maps of the parameters obtained from the anomalous diffusion model.  </w:t>
      </w:r>
      <w:proofErr w:type="spellStart"/>
      <w:r w:rsidRPr="00E8716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p</w:t>
      </w:r>
      <w:proofErr w:type="spellEnd"/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and α values obtained for the tracked filaments segments within individual cells were shown as color-coded dots located at the </w:t>
      </w:r>
      <w:proofErr w:type="spellStart"/>
      <w:r w:rsidRPr="00E8716A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of mass of each </w:t>
      </w:r>
      <w:proofErr w:type="spellStart"/>
      <w:r w:rsidRPr="00E8716A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segment. Images were digitally saturated to simplify the visualization of the vimentin network (grayscale).  The line (magenta) shows the contour of the cell nucleus.  Scale bar: 10 </w:t>
      </w:r>
      <w:r w:rsidRPr="00E8716A">
        <w:rPr>
          <w:rFonts w:ascii="Symbol" w:hAnsi="Symbol" w:cs="Times New Roman"/>
          <w:sz w:val="24"/>
          <w:szCs w:val="24"/>
          <w:lang w:val="en-GB"/>
        </w:rPr>
        <w:t>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m. </w:t>
      </w:r>
    </w:p>
    <w:p w14:paraId="1803F9F8" w14:textId="77777777" w:rsidR="00A06A76" w:rsidRDefault="00A06A76"/>
    <w:sectPr w:rsidR="00A06A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7F"/>
    <w:rsid w:val="002E1B7F"/>
    <w:rsid w:val="003C43CA"/>
    <w:rsid w:val="00A06A76"/>
    <w:rsid w:val="00D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FFF879"/>
  <w15:chartTrackingRefBased/>
  <w15:docId w15:val="{4D1E2E8F-20D6-4BA0-9622-01536C99E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7F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E1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1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1B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1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1B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1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1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1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1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1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1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1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1B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1B7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1B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1B7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1B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1B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1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E1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1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E1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1B7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E1B7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1B7F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E1B7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1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1B7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1B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8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Rossi</dc:creator>
  <cp:keywords/>
  <dc:description/>
  <cp:lastModifiedBy>Maria De Rossi</cp:lastModifiedBy>
  <cp:revision>1</cp:revision>
  <dcterms:created xsi:type="dcterms:W3CDTF">2024-11-19T20:14:00Z</dcterms:created>
  <dcterms:modified xsi:type="dcterms:W3CDTF">2024-11-19T20:15:00Z</dcterms:modified>
</cp:coreProperties>
</file>